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944BF" w14:textId="77777777" w:rsidR="000E5EFC" w:rsidRPr="000E5EFC" w:rsidRDefault="000E5EFC" w:rsidP="000E5EFC">
      <w:pPr>
        <w:rPr>
          <w:b/>
          <w:bCs/>
        </w:rPr>
      </w:pPr>
      <w:bookmarkStart w:id="0" w:name="_GoBack"/>
      <w:r w:rsidRPr="000E5EFC">
        <w:rPr>
          <w:b/>
          <w:bCs/>
        </w:rPr>
        <w:t xml:space="preserve">S1 Table. Central Mexican site-level </w:t>
      </w:r>
      <w:r w:rsidRPr="000E5EFC">
        <w:rPr>
          <w:b/>
          <w:bCs/>
          <w:vertAlign w:val="superscript"/>
        </w:rPr>
        <w:t>87</w:t>
      </w:r>
      <w:r w:rsidRPr="000E5EFC">
        <w:rPr>
          <w:b/>
          <w:bCs/>
        </w:rPr>
        <w:t>Sr/</w:t>
      </w:r>
      <w:r w:rsidRPr="000E5EFC">
        <w:rPr>
          <w:b/>
          <w:bCs/>
          <w:vertAlign w:val="superscript"/>
        </w:rPr>
        <w:t>86</w:t>
      </w:r>
      <w:r w:rsidRPr="000E5EFC">
        <w:rPr>
          <w:b/>
          <w:bCs/>
        </w:rPr>
        <w:t>Sr medians and interquartile rang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2"/>
        <w:gridCol w:w="1522"/>
        <w:gridCol w:w="1634"/>
        <w:gridCol w:w="1580"/>
        <w:gridCol w:w="1580"/>
        <w:gridCol w:w="1522"/>
      </w:tblGrid>
      <w:tr w:rsidR="000E5EFC" w:rsidRPr="005F6352" w14:paraId="3FCAE93D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4EDF1446" w14:textId="77777777" w:rsidR="000E5EFC" w:rsidRPr="00911510" w:rsidRDefault="000E5EFC" w:rsidP="000E5EFC">
            <w:r w:rsidRPr="00911510">
              <w:t>Cluster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9A6CE" w14:textId="77777777" w:rsidR="000E5EFC" w:rsidRPr="00911510" w:rsidRDefault="000E5EFC" w:rsidP="000E5EFC">
            <w:r w:rsidRPr="00911510">
              <w:t>Sit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123D2" w14:textId="77777777" w:rsidR="000E5EFC" w:rsidRPr="00911510" w:rsidRDefault="000E5EFC" w:rsidP="000E5EFC">
            <w:r w:rsidRPr="00911510">
              <w:t>Median</w:t>
            </w:r>
          </w:p>
          <w:p w14:paraId="70681A36" w14:textId="77777777" w:rsidR="000E5EFC" w:rsidRPr="00911510" w:rsidRDefault="000E5EFC" w:rsidP="000E5EFC">
            <w:r w:rsidRPr="00911510">
              <w:rPr>
                <w:vertAlign w:val="superscript"/>
              </w:rPr>
              <w:t>87</w:t>
            </w:r>
            <w:r w:rsidRPr="00911510">
              <w:t>Sr/</w:t>
            </w:r>
            <w:r w:rsidRPr="00911510">
              <w:rPr>
                <w:vertAlign w:val="superscript"/>
              </w:rPr>
              <w:t>86</w:t>
            </w:r>
            <w:r w:rsidRPr="00911510">
              <w:t xml:space="preserve">Sr </w:t>
            </w:r>
          </w:p>
        </w:tc>
        <w:tc>
          <w:tcPr>
            <w:tcW w:w="16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26B3F" w14:textId="77777777" w:rsidR="000E5EFC" w:rsidRPr="00911510" w:rsidRDefault="000E5EFC" w:rsidP="000E5EFC">
            <w:r w:rsidRPr="00911510">
              <w:rPr>
                <w:rFonts w:eastAsia="Times New Roman" w:cs="Times New Roman"/>
                <w:color w:val="000000"/>
                <w:szCs w:val="24"/>
              </w:rPr>
              <w:t xml:space="preserve">Interquartile </w:t>
            </w:r>
            <w:r w:rsidRPr="00911510">
              <w:rPr>
                <w:vertAlign w:val="superscript"/>
              </w:rPr>
              <w:t>87</w:t>
            </w:r>
            <w:r w:rsidRPr="00911510">
              <w:t>Sr/</w:t>
            </w:r>
            <w:r w:rsidRPr="00911510">
              <w:rPr>
                <w:vertAlign w:val="superscript"/>
              </w:rPr>
              <w:t>86</w:t>
            </w:r>
            <w:r w:rsidRPr="00911510">
              <w:t>Sr Rang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943CE" w14:textId="77777777" w:rsidR="000E5EFC" w:rsidRPr="00911510" w:rsidRDefault="000E5EFC" w:rsidP="000E5EFC">
            <w:pPr>
              <w:rPr>
                <w:i/>
              </w:rPr>
            </w:pPr>
            <w:r w:rsidRPr="00911510">
              <w:rPr>
                <w:i/>
              </w:rPr>
              <w:t>n</w:t>
            </w:r>
          </w:p>
        </w:tc>
      </w:tr>
      <w:tr w:rsidR="000E5EFC" w:rsidRPr="005F6352" w14:paraId="63D1A43F" w14:textId="77777777" w:rsidTr="00B86720">
        <w:trPr>
          <w:trHeight w:val="300"/>
        </w:trPr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93DD" w14:textId="77777777" w:rsidR="000E5EFC" w:rsidRPr="005F6352" w:rsidRDefault="000E5EFC" w:rsidP="000E5EFC">
            <w:r w:rsidRPr="005F6352">
              <w:t>1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2CB" w14:textId="77777777" w:rsidR="000E5EFC" w:rsidRPr="005F6352" w:rsidRDefault="000E5EFC" w:rsidP="000E5EFC">
            <w:r w:rsidRPr="005F6352">
              <w:t>TQX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9F6" w14:textId="77777777" w:rsidR="000E5EFC" w:rsidRPr="005F6352" w:rsidRDefault="000E5EFC" w:rsidP="000E5EFC">
            <w:r w:rsidRPr="005F6352">
              <w:t>0.70466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21B8" w14:textId="77777777" w:rsidR="000E5EFC" w:rsidRPr="005F6352" w:rsidRDefault="000E5EFC" w:rsidP="000E5EFC">
            <w:r w:rsidRPr="005F6352">
              <w:t>0.7046</w:t>
            </w:r>
            <w:r>
              <w:t xml:space="preserve">1 - 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109" w14:textId="77777777" w:rsidR="000E5EFC" w:rsidRPr="005F6352" w:rsidRDefault="000E5EFC" w:rsidP="000E5EFC">
            <w:r w:rsidRPr="005F6352">
              <w:t>0.70471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7ACC" w14:textId="77777777" w:rsidR="000E5EFC" w:rsidRPr="005F6352" w:rsidRDefault="000E5EFC" w:rsidP="000E5EFC">
            <w:r w:rsidRPr="005F6352">
              <w:t>4</w:t>
            </w:r>
            <w:r>
              <w:t xml:space="preserve"> </w:t>
            </w:r>
          </w:p>
        </w:tc>
      </w:tr>
      <w:tr w:rsidR="000E5EFC" w:rsidRPr="005F6352" w14:paraId="2383BD74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14E" w14:textId="77777777" w:rsidR="000E5EFC" w:rsidRPr="005F6352" w:rsidRDefault="000E5EFC" w:rsidP="000E5EFC">
            <w:r w:rsidRPr="005F6352">
              <w:t>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372B" w14:textId="77777777" w:rsidR="000E5EFC" w:rsidRPr="005F6352" w:rsidRDefault="000E5EFC" w:rsidP="000E5EFC">
            <w:proofErr w:type="spellStart"/>
            <w:r w:rsidRPr="005F6352">
              <w:t>TUL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53F3" w14:textId="77777777" w:rsidR="000E5EFC" w:rsidRPr="005F6352" w:rsidRDefault="000E5EFC" w:rsidP="000E5EFC">
            <w:r w:rsidRPr="005F6352">
              <w:t>0.705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5743" w14:textId="77777777" w:rsidR="000E5EFC" w:rsidRPr="005F6352" w:rsidRDefault="000E5EFC" w:rsidP="000E5EFC">
            <w:r w:rsidRPr="005F6352">
              <w:t>0.70485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71D7" w14:textId="77777777" w:rsidR="000E5EFC" w:rsidRPr="005F6352" w:rsidRDefault="000E5EFC" w:rsidP="000E5EFC">
            <w:r w:rsidRPr="005F6352">
              <w:t>0.7050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067" w14:textId="77777777" w:rsidR="000E5EFC" w:rsidRPr="005F6352" w:rsidRDefault="000E5EFC" w:rsidP="000E5EFC">
            <w:r w:rsidRPr="005F6352">
              <w:t>3</w:t>
            </w:r>
          </w:p>
        </w:tc>
      </w:tr>
      <w:tr w:rsidR="000E5EFC" w:rsidRPr="005F6352" w14:paraId="769DFB8D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369" w14:textId="77777777" w:rsidR="000E5EFC" w:rsidRPr="005F6352" w:rsidRDefault="000E5EFC" w:rsidP="000E5EFC">
            <w:r w:rsidRPr="005F6352">
              <w:t>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593" w14:textId="77777777" w:rsidR="000E5EFC" w:rsidRPr="005F6352" w:rsidRDefault="000E5EFC" w:rsidP="000E5EFC">
            <w:proofErr w:type="spellStart"/>
            <w:proofErr w:type="gramStart"/>
            <w:r w:rsidRPr="005F6352">
              <w:t>TEO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F53E" w14:textId="77777777" w:rsidR="000E5EFC" w:rsidRPr="005F6352" w:rsidRDefault="000E5EFC" w:rsidP="000E5EFC">
            <w:r w:rsidRPr="005F6352">
              <w:t>0.7045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383F" w14:textId="77777777" w:rsidR="000E5EFC" w:rsidRPr="005F6352" w:rsidRDefault="000E5EFC" w:rsidP="000E5EFC">
            <w:r w:rsidRPr="005F6352">
              <w:t>0.70441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1F0" w14:textId="77777777" w:rsidR="000E5EFC" w:rsidRPr="005F6352" w:rsidRDefault="000E5EFC" w:rsidP="000E5EFC">
            <w:r w:rsidRPr="005F6352">
              <w:t>0.7046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835" w14:textId="77777777" w:rsidR="000E5EFC" w:rsidRPr="005F6352" w:rsidRDefault="000E5EFC" w:rsidP="000E5EFC">
            <w:r w:rsidRPr="005F6352">
              <w:t>13</w:t>
            </w:r>
          </w:p>
        </w:tc>
      </w:tr>
      <w:tr w:rsidR="000E5EFC" w:rsidRPr="005F6352" w14:paraId="33D915CE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4BA2" w14:textId="77777777" w:rsidR="000E5EFC" w:rsidRPr="005F6352" w:rsidRDefault="000E5EFC" w:rsidP="000E5EFC">
            <w:r w:rsidRPr="005F6352">
              <w:t>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FA0" w14:textId="77777777" w:rsidR="000E5EFC" w:rsidRPr="005F6352" w:rsidRDefault="000E5EFC" w:rsidP="000E5EFC">
            <w:r w:rsidRPr="005F6352">
              <w:t>TZ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9252" w14:textId="77777777" w:rsidR="000E5EFC" w:rsidRPr="005F6352" w:rsidRDefault="000E5EFC" w:rsidP="000E5EFC">
            <w:r w:rsidRPr="005F6352">
              <w:t>0.7046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52A5" w14:textId="77777777" w:rsidR="000E5EFC" w:rsidRPr="005F6352" w:rsidRDefault="000E5EFC" w:rsidP="000E5EFC">
            <w:r w:rsidRPr="005F6352">
              <w:t>0.70462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4B59" w14:textId="77777777" w:rsidR="000E5EFC" w:rsidRPr="005F6352" w:rsidRDefault="000E5EFC" w:rsidP="000E5EFC">
            <w:r w:rsidRPr="005F6352">
              <w:t>0.7046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7325" w14:textId="77777777" w:rsidR="000E5EFC" w:rsidRPr="005F6352" w:rsidRDefault="000E5EFC" w:rsidP="000E5EFC">
            <w:r w:rsidRPr="005F6352">
              <w:t>3</w:t>
            </w:r>
          </w:p>
        </w:tc>
      </w:tr>
      <w:tr w:rsidR="000E5EFC" w:rsidRPr="005F6352" w14:paraId="5512221F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3EA1" w14:textId="77777777" w:rsidR="000E5EFC" w:rsidRPr="005F6352" w:rsidRDefault="000E5EFC" w:rsidP="000E5EFC">
            <w:r w:rsidRPr="005F6352">
              <w:t>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235" w14:textId="77777777" w:rsidR="000E5EFC" w:rsidRPr="005F6352" w:rsidRDefault="000E5EFC" w:rsidP="000E5EFC">
            <w:r w:rsidRPr="005F6352">
              <w:t>XA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5C2E" w14:textId="77777777" w:rsidR="000E5EFC" w:rsidRPr="005F6352" w:rsidRDefault="000E5EFC" w:rsidP="000E5EFC">
            <w:r w:rsidRPr="005F6352">
              <w:t>0.7048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0AC7" w14:textId="77777777" w:rsidR="000E5EFC" w:rsidRPr="005F6352" w:rsidRDefault="000E5EFC" w:rsidP="000E5EFC">
            <w:r w:rsidRPr="005F6352">
              <w:t>0.70478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6BBA" w14:textId="77777777" w:rsidR="000E5EFC" w:rsidRPr="005F6352" w:rsidRDefault="000E5EFC" w:rsidP="000E5EFC">
            <w:r w:rsidRPr="005F6352">
              <w:t>0.7048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AD17" w14:textId="77777777" w:rsidR="000E5EFC" w:rsidRPr="005F6352" w:rsidRDefault="000E5EFC" w:rsidP="000E5EFC">
            <w:r w:rsidRPr="005F6352">
              <w:t>22</w:t>
            </w:r>
          </w:p>
        </w:tc>
      </w:tr>
      <w:tr w:rsidR="000E5EFC" w:rsidRPr="005F6352" w14:paraId="0364F6AA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E624" w14:textId="77777777" w:rsidR="000E5EFC" w:rsidRPr="005F6352" w:rsidRDefault="000E5EFC" w:rsidP="000E5EFC">
            <w:r w:rsidRPr="005F6352">
              <w:t>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B59E" w14:textId="77777777" w:rsidR="000E5EFC" w:rsidRPr="005F6352" w:rsidRDefault="000E5EFC" w:rsidP="000E5EFC">
            <w:r w:rsidRPr="005F6352">
              <w:t>AT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2D44" w14:textId="77777777" w:rsidR="000E5EFC" w:rsidRPr="005F6352" w:rsidRDefault="000E5EFC" w:rsidP="000E5EFC">
            <w:r w:rsidRPr="005F6352">
              <w:t>0.7048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C64" w14:textId="77777777" w:rsidR="000E5EFC" w:rsidRPr="005F6352" w:rsidRDefault="000E5EFC" w:rsidP="000E5EFC">
            <w:r w:rsidRPr="005F6352">
              <w:t>0.70467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521" w14:textId="77777777" w:rsidR="000E5EFC" w:rsidRPr="005F6352" w:rsidRDefault="000E5EFC" w:rsidP="000E5EFC">
            <w:r w:rsidRPr="005F6352">
              <w:t>0.7048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83CC" w14:textId="77777777" w:rsidR="000E5EFC" w:rsidRPr="005F6352" w:rsidRDefault="000E5EFC" w:rsidP="000E5EFC">
            <w:r w:rsidRPr="005F6352">
              <w:t>3</w:t>
            </w:r>
          </w:p>
        </w:tc>
      </w:tr>
      <w:tr w:rsidR="000E5EFC" w:rsidRPr="005F6352" w14:paraId="1B9D60B2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8B28" w14:textId="77777777" w:rsidR="000E5EFC" w:rsidRPr="005F6352" w:rsidRDefault="000E5EFC" w:rsidP="000E5EFC">
            <w:r w:rsidRPr="005F6352">
              <w:t>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6E99" w14:textId="77777777" w:rsidR="000E5EFC" w:rsidRPr="005F6352" w:rsidRDefault="000E5EFC" w:rsidP="000E5EFC">
            <w:r w:rsidRPr="005F6352">
              <w:t>CMZ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C119" w14:textId="77777777" w:rsidR="000E5EFC" w:rsidRPr="005F6352" w:rsidRDefault="000E5EFC" w:rsidP="000E5EFC">
            <w:r w:rsidRPr="005F6352">
              <w:t>0.7047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8391" w14:textId="77777777" w:rsidR="000E5EFC" w:rsidRPr="005F6352" w:rsidRDefault="000E5EFC" w:rsidP="000E5EFC">
            <w:r w:rsidRPr="005F6352">
              <w:t>0.70463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4751" w14:textId="77777777" w:rsidR="000E5EFC" w:rsidRPr="005F6352" w:rsidRDefault="000E5EFC" w:rsidP="000E5EFC">
            <w:r w:rsidRPr="005F6352">
              <w:t>0.7048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A8CB" w14:textId="77777777" w:rsidR="000E5EFC" w:rsidRPr="005F6352" w:rsidRDefault="000E5EFC" w:rsidP="000E5EFC">
            <w:r w:rsidRPr="005F6352">
              <w:t>3</w:t>
            </w:r>
          </w:p>
        </w:tc>
      </w:tr>
      <w:tr w:rsidR="000E5EFC" w:rsidRPr="005F6352" w14:paraId="5EE95AE3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5B2F" w14:textId="77777777" w:rsidR="000E5EFC" w:rsidRPr="005F6352" w:rsidRDefault="000E5EFC" w:rsidP="000E5EFC">
            <w:r w:rsidRPr="005F6352">
              <w:t>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2810" w14:textId="77777777" w:rsidR="000E5EFC" w:rsidRPr="005F6352" w:rsidRDefault="000E5EFC" w:rsidP="000E5EFC">
            <w:r w:rsidRPr="005F6352">
              <w:t>CUI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CFBE" w14:textId="77777777" w:rsidR="000E5EFC" w:rsidRPr="005F6352" w:rsidRDefault="000E5EFC" w:rsidP="000E5EFC">
            <w:r w:rsidRPr="005F6352">
              <w:t>0.7052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9560" w14:textId="77777777" w:rsidR="000E5EFC" w:rsidRPr="00A72B65" w:rsidRDefault="000E5EFC" w:rsidP="000E5EFC">
            <w:r w:rsidRPr="00A72B65">
              <w:t xml:space="preserve">0.70506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630" w14:textId="77777777" w:rsidR="000E5EFC" w:rsidRPr="00A72B65" w:rsidRDefault="000E5EFC" w:rsidP="000E5EFC">
            <w:r w:rsidRPr="00A72B65">
              <w:t>0.7055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6FC2" w14:textId="77777777" w:rsidR="000E5EFC" w:rsidRPr="005F6352" w:rsidRDefault="000E5EFC" w:rsidP="000E5EFC">
            <w:r w:rsidRPr="005F6352">
              <w:t>4</w:t>
            </w:r>
          </w:p>
        </w:tc>
      </w:tr>
      <w:tr w:rsidR="000E5EFC" w:rsidRPr="005F6352" w14:paraId="20B9B1E9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895" w14:textId="77777777" w:rsidR="000E5EFC" w:rsidRPr="005F6352" w:rsidRDefault="000E5EFC" w:rsidP="000E5EFC">
            <w:r w:rsidRPr="005F6352">
              <w:t>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281B" w14:textId="77777777" w:rsidR="000E5EFC" w:rsidRPr="005F6352" w:rsidRDefault="000E5EFC" w:rsidP="000E5EFC">
            <w:r w:rsidRPr="005F6352">
              <w:t>NAU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74B2" w14:textId="77777777" w:rsidR="000E5EFC" w:rsidRPr="005F6352" w:rsidRDefault="000E5EFC" w:rsidP="000E5EFC">
            <w:r w:rsidRPr="005F6352">
              <w:t>0.7049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7ED2" w14:textId="77777777" w:rsidR="000E5EFC" w:rsidRPr="005F6352" w:rsidRDefault="000E5EFC" w:rsidP="000E5EFC">
            <w:r w:rsidRPr="005F6352">
              <w:t>0.70483</w:t>
            </w:r>
            <w:r>
              <w:t xml:space="preserve"> - 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13EF" w14:textId="77777777" w:rsidR="000E5EFC" w:rsidRPr="005F6352" w:rsidRDefault="000E5EFC" w:rsidP="000E5EFC">
            <w:r w:rsidRPr="005F6352">
              <w:t>0.705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2E8" w14:textId="77777777" w:rsidR="000E5EFC" w:rsidRPr="005F6352" w:rsidRDefault="000E5EFC" w:rsidP="000E5EFC">
            <w:r w:rsidRPr="005F6352">
              <w:t>3</w:t>
            </w:r>
          </w:p>
        </w:tc>
      </w:tr>
      <w:tr w:rsidR="000E5EFC" w:rsidRPr="005F6352" w14:paraId="6025FA2A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F0E5" w14:textId="77777777" w:rsidR="000E5EFC" w:rsidRPr="005F6352" w:rsidRDefault="000E5EFC" w:rsidP="000E5EFC">
            <w:r w:rsidRPr="005F6352">
              <w:t>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BF9" w14:textId="77777777" w:rsidR="000E5EFC" w:rsidRPr="006F7397" w:rsidRDefault="000E5EFC" w:rsidP="000E5EFC">
            <w:pPr>
              <w:rPr>
                <w:vertAlign w:val="superscript"/>
              </w:rPr>
            </w:pPr>
            <w:proofErr w:type="spellStart"/>
            <w:r w:rsidRPr="005F6352">
              <w:t>TEZ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E4CC" w14:textId="77777777" w:rsidR="000E5EFC" w:rsidRPr="005F6352" w:rsidRDefault="000E5EFC" w:rsidP="000E5EFC">
            <w:r w:rsidRPr="005F6352">
              <w:t>0.7056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AD1" w14:textId="77777777" w:rsidR="000E5EFC" w:rsidRPr="005F6352" w:rsidRDefault="000E5EFC" w:rsidP="000E5EFC">
            <w:r w:rsidRPr="005F6352">
              <w:t>0</w:t>
            </w:r>
            <w:r w:rsidRPr="00F1763E">
              <w:rPr>
                <w:rFonts w:eastAsia="Times New Roman" w:cs="Times New Roman"/>
                <w:color w:val="000000"/>
                <w:szCs w:val="24"/>
              </w:rPr>
              <w:t>.70520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836C" w14:textId="77777777" w:rsidR="000E5EFC" w:rsidRPr="005F6352" w:rsidRDefault="000E5EFC" w:rsidP="000E5EFC">
            <w:r w:rsidRPr="005F6352">
              <w:t>0.</w:t>
            </w:r>
            <w:r w:rsidRPr="00F1763E">
              <w:rPr>
                <w:rFonts w:eastAsia="Times New Roman" w:cs="Times New Roman"/>
                <w:color w:val="000000"/>
                <w:szCs w:val="24"/>
              </w:rPr>
              <w:t>7061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480" w14:textId="77777777" w:rsidR="000E5EFC" w:rsidRPr="005F6352" w:rsidRDefault="000E5EFC" w:rsidP="000E5EFC">
            <w:r w:rsidRPr="005F6352">
              <w:t>2</w:t>
            </w:r>
          </w:p>
        </w:tc>
      </w:tr>
      <w:tr w:rsidR="000E5EFC" w:rsidRPr="005F6352" w14:paraId="0FA622C7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0B08" w14:textId="77777777" w:rsidR="000E5EFC" w:rsidRPr="005F6352" w:rsidRDefault="000E5EFC" w:rsidP="000E5EFC">
            <w:r w:rsidRPr="005F6352">
              <w:t>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E95A" w14:textId="77777777" w:rsidR="000E5EFC" w:rsidRPr="005F6352" w:rsidRDefault="000E5EFC" w:rsidP="000E5EFC">
            <w:r w:rsidRPr="005F6352">
              <w:t>TL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0B6C" w14:textId="77777777" w:rsidR="000E5EFC" w:rsidRPr="005F6352" w:rsidRDefault="000E5EFC" w:rsidP="000E5EFC">
            <w:r w:rsidRPr="005F6352">
              <w:t>0.7049</w:t>
            </w:r>
            <w: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ED07" w14:textId="77777777" w:rsidR="000E5EFC" w:rsidRPr="005F6352" w:rsidRDefault="000E5EFC" w:rsidP="000E5EFC">
            <w:r w:rsidRPr="005F6352">
              <w:t>0.704</w:t>
            </w:r>
            <w:r>
              <w:t xml:space="preserve">84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E143" w14:textId="77777777" w:rsidR="000E5EFC" w:rsidRPr="005F6352" w:rsidRDefault="000E5EFC" w:rsidP="000E5EFC">
            <w:r w:rsidRPr="005F6352">
              <w:t>0.7050</w:t>
            </w:r>
            <w:r>
              <w:t>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9843" w14:textId="77777777" w:rsidR="000E5EFC" w:rsidRPr="005F6352" w:rsidRDefault="000E5EFC" w:rsidP="000E5EFC">
            <w:r>
              <w:t>4</w:t>
            </w:r>
          </w:p>
        </w:tc>
      </w:tr>
      <w:tr w:rsidR="000E5EFC" w:rsidRPr="005F6352" w14:paraId="2E49D7BA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D700" w14:textId="77777777" w:rsidR="000E5EFC" w:rsidRPr="005F6352" w:rsidRDefault="000E5EFC" w:rsidP="000E5EFC">
            <w:r w:rsidRPr="005F6352">
              <w:t>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095F" w14:textId="77777777" w:rsidR="000E5EFC" w:rsidRPr="005F6352" w:rsidRDefault="000E5EFC" w:rsidP="000E5EFC">
            <w:r w:rsidRPr="005F6352">
              <w:t>TYH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4A6A" w14:textId="77777777" w:rsidR="000E5EFC" w:rsidRPr="005F6352" w:rsidRDefault="000E5EFC" w:rsidP="000E5EFC">
            <w:r w:rsidRPr="005F6352">
              <w:t>0.7046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BA98" w14:textId="77777777" w:rsidR="000E5EFC" w:rsidRPr="005F6352" w:rsidRDefault="000E5EFC" w:rsidP="000E5EFC">
            <w:r w:rsidRPr="005F6352">
              <w:t>0.70459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3D3F" w14:textId="77777777" w:rsidR="000E5EFC" w:rsidRPr="005F6352" w:rsidRDefault="000E5EFC" w:rsidP="000E5EFC">
            <w:r w:rsidRPr="005F6352">
              <w:t>0.7046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869C" w14:textId="77777777" w:rsidR="000E5EFC" w:rsidRPr="005F6352" w:rsidRDefault="000E5EFC" w:rsidP="000E5EFC">
            <w:r w:rsidRPr="005F6352">
              <w:t>3</w:t>
            </w:r>
          </w:p>
        </w:tc>
      </w:tr>
      <w:tr w:rsidR="000E5EFC" w:rsidRPr="005F6352" w14:paraId="038F1E32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D83B" w14:textId="77777777" w:rsidR="000E5EFC" w:rsidRPr="005F6352" w:rsidRDefault="000E5EFC" w:rsidP="000E5EFC">
            <w:r w:rsidRPr="005F6352">
              <w:t>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2B38" w14:textId="77777777" w:rsidR="000E5EFC" w:rsidRPr="005F6352" w:rsidRDefault="000E5EFC" w:rsidP="000E5EFC">
            <w:r w:rsidRPr="005F6352">
              <w:t>CH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0BD" w14:textId="77777777" w:rsidR="000E5EFC" w:rsidRPr="005F6352" w:rsidRDefault="000E5EFC" w:rsidP="000E5EFC">
            <w:r w:rsidRPr="005F6352">
              <w:t>0.7058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63FD" w14:textId="77777777" w:rsidR="000E5EFC" w:rsidRPr="005F6352" w:rsidRDefault="000E5EFC" w:rsidP="000E5EFC">
            <w:r w:rsidRPr="005F6352">
              <w:t>0.70567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DF3D" w14:textId="77777777" w:rsidR="000E5EFC" w:rsidRPr="005F6352" w:rsidRDefault="000E5EFC" w:rsidP="000E5EFC">
            <w:r w:rsidRPr="005F6352">
              <w:t>0.7059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A97" w14:textId="77777777" w:rsidR="000E5EFC" w:rsidRPr="005F6352" w:rsidRDefault="000E5EFC" w:rsidP="000E5EFC">
            <w:r w:rsidRPr="005F6352">
              <w:t>4</w:t>
            </w:r>
          </w:p>
        </w:tc>
      </w:tr>
      <w:tr w:rsidR="000E5EFC" w:rsidRPr="005F6352" w14:paraId="7508625B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27C0" w14:textId="77777777" w:rsidR="000E5EFC" w:rsidRPr="005F6352" w:rsidRDefault="000E5EFC" w:rsidP="000E5EFC">
            <w:r w:rsidRPr="005F6352">
              <w:t>4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472" w14:textId="77777777" w:rsidR="000E5EFC" w:rsidRPr="005F6352" w:rsidRDefault="000E5EFC" w:rsidP="000E5EFC">
            <w:r w:rsidRPr="005F6352">
              <w:t>CXT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1F21" w14:textId="77777777" w:rsidR="000E5EFC" w:rsidRPr="005F6352" w:rsidRDefault="000E5EFC" w:rsidP="000E5EFC">
            <w:r w:rsidRPr="005F6352">
              <w:t>0.70533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2D66" w14:textId="77777777" w:rsidR="000E5EFC" w:rsidRPr="005F6352" w:rsidRDefault="000E5EFC" w:rsidP="000E5EFC">
            <w:r w:rsidRPr="005F6352">
              <w:t>0.70519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7800" w14:textId="77777777" w:rsidR="000E5EFC" w:rsidRPr="005F6352" w:rsidRDefault="000E5EFC" w:rsidP="000E5EFC">
            <w:r w:rsidRPr="005F6352">
              <w:t>0.70544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5897" w14:textId="77777777" w:rsidR="000E5EFC" w:rsidRPr="005F6352" w:rsidRDefault="000E5EFC" w:rsidP="000E5EFC">
            <w:r w:rsidRPr="005F6352">
              <w:t>4</w:t>
            </w:r>
          </w:p>
        </w:tc>
      </w:tr>
      <w:tr w:rsidR="000E5EFC" w:rsidRPr="005F6352" w14:paraId="7EAD42C4" w14:textId="77777777" w:rsidTr="00B86720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4487" w14:textId="77777777" w:rsidR="000E5EFC" w:rsidRPr="005F6352" w:rsidRDefault="000E5EFC" w:rsidP="000E5EFC">
            <w:r w:rsidRPr="005F6352">
              <w:t>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D878" w14:textId="77777777" w:rsidR="000E5EFC" w:rsidRPr="005F6352" w:rsidRDefault="000E5EFC" w:rsidP="000E5EFC">
            <w:r w:rsidRPr="005F6352">
              <w:t>XCL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3CE0" w14:textId="77777777" w:rsidR="000E5EFC" w:rsidRPr="005F6352" w:rsidRDefault="000E5EFC" w:rsidP="000E5EFC">
            <w:r w:rsidRPr="005F6352">
              <w:t>0.70570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2994" w14:textId="77777777" w:rsidR="000E5EFC" w:rsidRPr="005F6352" w:rsidRDefault="000E5EFC" w:rsidP="000E5EFC">
            <w:r w:rsidRPr="005F6352">
              <w:t>0.70535</w:t>
            </w:r>
            <w:r>
              <w:t xml:space="preserve"> - 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E230" w14:textId="77777777" w:rsidR="000E5EFC" w:rsidRPr="005F6352" w:rsidRDefault="000E5EFC" w:rsidP="000E5EFC">
            <w:r w:rsidRPr="005F6352">
              <w:t>0.7061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39F6" w14:textId="77777777" w:rsidR="000E5EFC" w:rsidRPr="005F6352" w:rsidRDefault="000E5EFC" w:rsidP="000E5EFC">
            <w:r w:rsidRPr="005F6352">
              <w:t>4</w:t>
            </w:r>
          </w:p>
        </w:tc>
      </w:tr>
    </w:tbl>
    <w:p w14:paraId="57E76671" w14:textId="77777777" w:rsidR="000E5EFC" w:rsidRPr="00406574" w:rsidRDefault="000E5EFC" w:rsidP="000E5EFC">
      <w:pPr>
        <w:rPr>
          <w:rFonts w:eastAsia="Times New Roman" w:cs="Times New Roman"/>
          <w:color w:val="000000"/>
          <w:szCs w:val="24"/>
        </w:rPr>
      </w:pPr>
      <w:proofErr w:type="spellStart"/>
      <w:r>
        <w:rPr>
          <w:rFonts w:eastAsia="Times New Roman" w:cs="Times New Roman"/>
          <w:color w:val="000000"/>
          <w:szCs w:val="24"/>
          <w:vertAlign w:val="superscript"/>
        </w:rPr>
        <w:t>a</w:t>
      </w:r>
      <w:r>
        <w:rPr>
          <w:rFonts w:eastAsia="Times New Roman" w:cs="Times New Roman"/>
          <w:color w:val="000000"/>
          <w:szCs w:val="24"/>
        </w:rPr>
        <w:t>From</w:t>
      </w:r>
      <w:proofErr w:type="spellEnd"/>
      <w:r>
        <w:rPr>
          <w:rFonts w:eastAsia="Times New Roman" w:cs="Times New Roman"/>
          <w:color w:val="000000"/>
          <w:szCs w:val="24"/>
        </w:rPr>
        <w:t xml:space="preserve"> data on bulk soil samples published in Schaaf et al. [15]</w:t>
      </w:r>
    </w:p>
    <w:p w14:paraId="6351E606" w14:textId="77777777" w:rsidR="000E5EFC" w:rsidRDefault="000E5EFC" w:rsidP="000E5EFC">
      <w:pPr>
        <w:rPr>
          <w:rFonts w:eastAsia="Times New Roman" w:cs="Times New Roman"/>
          <w:color w:val="000000"/>
          <w:szCs w:val="24"/>
        </w:rPr>
      </w:pPr>
      <w:proofErr w:type="spellStart"/>
      <w:r>
        <w:rPr>
          <w:rFonts w:eastAsia="Times New Roman" w:cs="Times New Roman"/>
          <w:color w:val="000000"/>
          <w:szCs w:val="24"/>
          <w:vertAlign w:val="superscript"/>
        </w:rPr>
        <w:t>b</w:t>
      </w:r>
      <w:r>
        <w:rPr>
          <w:rFonts w:eastAsia="Times New Roman" w:cs="Times New Roman"/>
          <w:color w:val="000000"/>
          <w:szCs w:val="24"/>
        </w:rPr>
        <w:t>From</w:t>
      </w:r>
      <w:proofErr w:type="spellEnd"/>
      <w:r>
        <w:rPr>
          <w:rFonts w:eastAsia="Times New Roman" w:cs="Times New Roman"/>
          <w:color w:val="000000"/>
          <w:szCs w:val="24"/>
        </w:rPr>
        <w:t xml:space="preserve"> data on faunal remains published in Price et al. [12] </w:t>
      </w:r>
    </w:p>
    <w:p w14:paraId="086827CF" w14:textId="5E6BD2A1" w:rsidR="00047355" w:rsidRPr="000E5EFC" w:rsidRDefault="000E5EFC" w:rsidP="000E5EFC">
      <w:pPr>
        <w:rPr>
          <w:rFonts w:eastAsia="Times New Roman" w:cs="Times New Roman"/>
          <w:color w:val="000000"/>
          <w:szCs w:val="24"/>
        </w:rPr>
      </w:pPr>
      <w:proofErr w:type="spellStart"/>
      <w:r>
        <w:rPr>
          <w:rFonts w:eastAsia="Times New Roman" w:cs="Times New Roman"/>
          <w:color w:val="000000"/>
          <w:szCs w:val="24"/>
          <w:vertAlign w:val="superscript"/>
        </w:rPr>
        <w:t>c</w:t>
      </w:r>
      <w:r>
        <w:rPr>
          <w:rFonts w:eastAsia="Times New Roman" w:cs="Times New Roman"/>
          <w:color w:val="000000"/>
          <w:szCs w:val="24"/>
        </w:rPr>
        <w:t>Only</w:t>
      </w:r>
      <w:proofErr w:type="spellEnd"/>
      <w:r>
        <w:rPr>
          <w:rFonts w:eastAsia="Times New Roman" w:cs="Times New Roman"/>
          <w:color w:val="000000"/>
          <w:szCs w:val="24"/>
        </w:rPr>
        <w:t xml:space="preserve"> two samples were analyzed from </w:t>
      </w:r>
      <w:proofErr w:type="spellStart"/>
      <w:r>
        <w:rPr>
          <w:rFonts w:eastAsia="Times New Roman" w:cs="Times New Roman"/>
          <w:color w:val="000000"/>
          <w:szCs w:val="24"/>
        </w:rPr>
        <w:t>Tezozomoc</w:t>
      </w:r>
      <w:proofErr w:type="spellEnd"/>
      <w:r>
        <w:rPr>
          <w:rFonts w:eastAsia="Times New Roman" w:cs="Times New Roman"/>
          <w:color w:val="000000"/>
          <w:szCs w:val="24"/>
        </w:rPr>
        <w:t>, so a simple range is presented rather than an interquartile range.</w:t>
      </w:r>
    </w:p>
    <w:sectPr w:rsidR="00047355" w:rsidRPr="000E5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EFC"/>
    <w:rsid w:val="000E5EFC"/>
    <w:rsid w:val="00436C9E"/>
    <w:rsid w:val="005D5992"/>
    <w:rsid w:val="00A60BA8"/>
    <w:rsid w:val="00B95224"/>
    <w:rsid w:val="00DD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2E443"/>
  <w15:chartTrackingRefBased/>
  <w15:docId w15:val="{4FC78594-08F9-4F2C-B6C5-CE45F6224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ingle Space"/>
    <w:qFormat/>
    <w:rsid w:val="000E5EFC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992"/>
    <w:pPr>
      <w:keepNext/>
      <w:keepLines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992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992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e"/>
    <w:uiPriority w:val="1"/>
    <w:qFormat/>
    <w:rsid w:val="00A60BA8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5992"/>
    <w:rPr>
      <w:rFonts w:ascii="Times New Roman" w:eastAsiaTheme="majorEastAsia" w:hAnsi="Times New Roman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5992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aliases w:val="Heading3"/>
    <w:basedOn w:val="Normal"/>
    <w:next w:val="Normal"/>
    <w:link w:val="TitleChar"/>
    <w:uiPriority w:val="10"/>
    <w:qFormat/>
    <w:rsid w:val="005D5992"/>
    <w:pPr>
      <w:contextualSpacing/>
    </w:pPr>
    <w:rPr>
      <w:rFonts w:eastAsiaTheme="majorEastAsia" w:cstheme="majorBidi"/>
      <w:i/>
      <w:spacing w:val="-10"/>
      <w:kern w:val="28"/>
      <w:szCs w:val="56"/>
    </w:rPr>
  </w:style>
  <w:style w:type="character" w:customStyle="1" w:styleId="TitleChar">
    <w:name w:val="Title Char"/>
    <w:aliases w:val="Heading3 Char"/>
    <w:basedOn w:val="DefaultParagraphFont"/>
    <w:link w:val="Title"/>
    <w:uiPriority w:val="10"/>
    <w:rsid w:val="005D5992"/>
    <w:rPr>
      <w:rFonts w:ascii="Times New Roman" w:eastAsiaTheme="majorEastAsia" w:hAnsi="Times New Roman" w:cstheme="majorBidi"/>
      <w:i/>
      <w:spacing w:val="-10"/>
      <w:kern w:val="28"/>
      <w:sz w:val="24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992"/>
    <w:rPr>
      <w:rFonts w:ascii="Times New Roman" w:eastAsiaTheme="majorEastAsia" w:hAnsi="Times New Roman" w:cstheme="majorBidi"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E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E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acheco-Fores</dc:creator>
  <cp:keywords/>
  <dc:description/>
  <cp:lastModifiedBy>Sofia Pacheco-Fores</cp:lastModifiedBy>
  <cp:revision>1</cp:revision>
  <dcterms:created xsi:type="dcterms:W3CDTF">2020-02-14T17:16:00Z</dcterms:created>
  <dcterms:modified xsi:type="dcterms:W3CDTF">2020-02-14T17:21:00Z</dcterms:modified>
</cp:coreProperties>
</file>